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338D1" w14:textId="0A22C884" w:rsidR="00D57513" w:rsidRDefault="00D57513" w:rsidP="0056221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2F6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74499">
        <w:rPr>
          <w:rFonts w:ascii="Times New Roman" w:hAnsi="Times New Roman" w:cs="Times New Roman"/>
          <w:b/>
          <w:sz w:val="24"/>
          <w:szCs w:val="24"/>
        </w:rPr>
        <w:t>S</w:t>
      </w:r>
      <w:r w:rsidR="00F72EDB">
        <w:rPr>
          <w:rFonts w:ascii="Times New Roman" w:hAnsi="Times New Roman" w:cs="Times New Roman"/>
          <w:b/>
          <w:sz w:val="24"/>
          <w:szCs w:val="24"/>
        </w:rPr>
        <w:t>12</w:t>
      </w:r>
      <w:r w:rsidRPr="005B2F6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ixed effects in </w:t>
      </w:r>
      <w:r w:rsidR="00C2204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linear mixed-effects models</w:t>
      </w:r>
      <w:r w:rsidR="00327EE5">
        <w:rPr>
          <w:rFonts w:ascii="Times New Roman" w:hAnsi="Times New Roman" w:cs="Times New Roman"/>
          <w:sz w:val="24"/>
          <w:szCs w:val="24"/>
        </w:rPr>
        <w:t xml:space="preserve"> that</w:t>
      </w:r>
      <w:r>
        <w:rPr>
          <w:rFonts w:ascii="Times New Roman" w:hAnsi="Times New Roman" w:cs="Times New Roman"/>
          <w:sz w:val="24"/>
          <w:szCs w:val="24"/>
        </w:rPr>
        <w:t xml:space="preserve"> compar</w:t>
      </w:r>
      <w:r w:rsidR="00327EE5">
        <w:rPr>
          <w:rFonts w:ascii="Times New Roman" w:hAnsi="Times New Roman" w:cs="Times New Roman"/>
          <w:sz w:val="24"/>
          <w:szCs w:val="24"/>
        </w:rPr>
        <w:t>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slopes of the relationships between participant’s age and % looking time </w:t>
      </w:r>
      <w:r w:rsidR="00911D9D">
        <w:rPr>
          <w:rFonts w:ascii="Times New Roman" w:hAnsi="Times New Roman" w:cs="Times New Roman"/>
          <w:sz w:val="24"/>
          <w:szCs w:val="24"/>
        </w:rPr>
        <w:t>between</w:t>
      </w:r>
      <w:r>
        <w:rPr>
          <w:rFonts w:ascii="Times New Roman" w:hAnsi="Times New Roman" w:cs="Times New Roman"/>
          <w:sz w:val="24"/>
          <w:szCs w:val="24"/>
        </w:rPr>
        <w:t xml:space="preserve"> the two groups of participants</w:t>
      </w:r>
      <w:r w:rsidR="00327EE5">
        <w:rPr>
          <w:rFonts w:ascii="Times New Roman" w:hAnsi="Times New Roman" w:cs="Times New Roman"/>
          <w:sz w:val="24"/>
          <w:szCs w:val="24"/>
        </w:rPr>
        <w:t xml:space="preserve"> while accounting for the effect of stimulus condit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4100"/>
        <w:gridCol w:w="1890"/>
        <w:gridCol w:w="540"/>
        <w:gridCol w:w="1440"/>
      </w:tblGrid>
      <w:tr w:rsidR="00D57513" w14:paraId="7103EC9D" w14:textId="77777777" w:rsidTr="00431D68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36179141" w14:textId="77777777" w:rsidR="00D57513" w:rsidRDefault="00D57513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</w:tcPr>
          <w:p w14:paraId="412C3099" w14:textId="77777777" w:rsidR="00D57513" w:rsidRDefault="00D57513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xed effec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7512A15" w14:textId="77777777" w:rsidR="00D57513" w:rsidRDefault="00D57513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AE48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tatistic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FC852ED" w14:textId="77777777" w:rsidR="00D57513" w:rsidRDefault="00D57513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3222C22" w14:textId="77777777" w:rsidR="00D57513" w:rsidRDefault="00D57513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D57513" w14:paraId="20220F07" w14:textId="77777777" w:rsidTr="00431D68">
        <w:tc>
          <w:tcPr>
            <w:tcW w:w="1390" w:type="dxa"/>
          </w:tcPr>
          <w:p w14:paraId="3E994230" w14:textId="77777777" w:rsidR="00D57513" w:rsidRDefault="00D57513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4100" w:type="dxa"/>
          </w:tcPr>
          <w:p w14:paraId="188D0EB8" w14:textId="77777777" w:rsidR="00D57513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90" w:type="dxa"/>
          </w:tcPr>
          <w:p w14:paraId="767A762B" w14:textId="2ACC3B50" w:rsidR="00D57513" w:rsidRPr="002D0D38" w:rsidRDefault="00EB56D2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1.8563</w:t>
            </w:r>
          </w:p>
        </w:tc>
        <w:tc>
          <w:tcPr>
            <w:tcW w:w="540" w:type="dxa"/>
          </w:tcPr>
          <w:p w14:paraId="53143AD8" w14:textId="780C22FB" w:rsidR="00D57513" w:rsidRPr="002D0D38" w:rsidRDefault="00EB56D2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A22479C" w14:textId="35F254EA" w:rsidR="00D57513" w:rsidRPr="002D0D38" w:rsidRDefault="00EB56D2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EB5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</w:tr>
      <w:tr w:rsidR="00D57513" w14:paraId="43FA55A8" w14:textId="77777777" w:rsidTr="00431D68">
        <w:tc>
          <w:tcPr>
            <w:tcW w:w="1390" w:type="dxa"/>
          </w:tcPr>
          <w:p w14:paraId="55A753D6" w14:textId="77777777" w:rsidR="00D57513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0F481FD9" w14:textId="77777777" w:rsidR="00D57513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group</w:t>
            </w:r>
          </w:p>
        </w:tc>
        <w:tc>
          <w:tcPr>
            <w:tcW w:w="1890" w:type="dxa"/>
          </w:tcPr>
          <w:p w14:paraId="5CFA78E9" w14:textId="68543313" w:rsidR="00D57513" w:rsidRPr="002D0D38" w:rsidRDefault="005D1087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61</w:t>
            </w:r>
          </w:p>
        </w:tc>
        <w:tc>
          <w:tcPr>
            <w:tcW w:w="540" w:type="dxa"/>
          </w:tcPr>
          <w:p w14:paraId="0FFD5B83" w14:textId="0138455C" w:rsidR="00D57513" w:rsidRPr="002D0D38" w:rsidRDefault="005D1087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5AC7467" w14:textId="0600FBC7" w:rsidR="00D57513" w:rsidRPr="002D0D38" w:rsidRDefault="005D1087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821</w:t>
            </w:r>
          </w:p>
        </w:tc>
      </w:tr>
      <w:tr w:rsidR="00D57513" w14:paraId="37678371" w14:textId="77777777" w:rsidTr="002D0D38">
        <w:tc>
          <w:tcPr>
            <w:tcW w:w="1390" w:type="dxa"/>
          </w:tcPr>
          <w:p w14:paraId="75B4D762" w14:textId="77777777" w:rsidR="00D57513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35B7C423" w14:textId="77777777" w:rsidR="00D57513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’s age</w:t>
            </w:r>
          </w:p>
        </w:tc>
        <w:tc>
          <w:tcPr>
            <w:tcW w:w="1890" w:type="dxa"/>
          </w:tcPr>
          <w:p w14:paraId="65EC3E2A" w14:textId="799D8CA4" w:rsidR="00D57513" w:rsidRPr="002D0D38" w:rsidRDefault="005D1087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458</w:t>
            </w:r>
          </w:p>
        </w:tc>
        <w:tc>
          <w:tcPr>
            <w:tcW w:w="540" w:type="dxa"/>
          </w:tcPr>
          <w:p w14:paraId="3319CE17" w14:textId="2C2964FE" w:rsidR="00D57513" w:rsidRPr="002D0D38" w:rsidRDefault="005D1087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004135D" w14:textId="71188C09" w:rsidR="00D57513" w:rsidRPr="005D1087" w:rsidRDefault="005D1087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0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84</w:t>
            </w:r>
          </w:p>
        </w:tc>
      </w:tr>
      <w:tr w:rsidR="002D0D38" w14:paraId="28944E9E" w14:textId="77777777" w:rsidTr="002D0D38">
        <w:tc>
          <w:tcPr>
            <w:tcW w:w="1390" w:type="dxa"/>
          </w:tcPr>
          <w:p w14:paraId="439ABCC9" w14:textId="77777777" w:rsidR="002D0D38" w:rsidRDefault="002D0D38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2249361A" w14:textId="3F8E2F57" w:rsidR="002D0D38" w:rsidRDefault="002D0D38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ulus condition</w:t>
            </w:r>
          </w:p>
        </w:tc>
        <w:tc>
          <w:tcPr>
            <w:tcW w:w="1890" w:type="dxa"/>
          </w:tcPr>
          <w:p w14:paraId="6DAD3712" w14:textId="5C6E49AC" w:rsidR="002D0D38" w:rsidRPr="002D0D38" w:rsidRDefault="00763168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02</w:t>
            </w:r>
          </w:p>
        </w:tc>
        <w:tc>
          <w:tcPr>
            <w:tcW w:w="540" w:type="dxa"/>
          </w:tcPr>
          <w:p w14:paraId="29268D26" w14:textId="0E0D33CA" w:rsidR="002D0D38" w:rsidRPr="002D0D38" w:rsidRDefault="00763168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701BBF4" w14:textId="1ADD183F" w:rsidR="002D0D38" w:rsidRPr="002D0D38" w:rsidRDefault="00763168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71</w:t>
            </w:r>
          </w:p>
        </w:tc>
      </w:tr>
      <w:tr w:rsidR="002D0D38" w14:paraId="760D6250" w14:textId="77777777" w:rsidTr="002D0D38">
        <w:tc>
          <w:tcPr>
            <w:tcW w:w="1390" w:type="dxa"/>
          </w:tcPr>
          <w:p w14:paraId="2ABF65C1" w14:textId="77777777" w:rsidR="002D0D38" w:rsidRDefault="002D0D38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0BAF686B" w14:textId="1706BC85" w:rsidR="002D0D38" w:rsidRDefault="002D0D38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group x Participant’s age</w:t>
            </w:r>
          </w:p>
        </w:tc>
        <w:tc>
          <w:tcPr>
            <w:tcW w:w="1890" w:type="dxa"/>
          </w:tcPr>
          <w:p w14:paraId="63459966" w14:textId="28D8E008" w:rsidR="002D0D38" w:rsidRPr="002D0D38" w:rsidRDefault="00137FF7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25</w:t>
            </w:r>
          </w:p>
        </w:tc>
        <w:tc>
          <w:tcPr>
            <w:tcW w:w="540" w:type="dxa"/>
          </w:tcPr>
          <w:p w14:paraId="001AD7AB" w14:textId="23174A35" w:rsidR="002D0D38" w:rsidRPr="002D0D38" w:rsidRDefault="00137FF7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0D06708" w14:textId="32435E9E" w:rsidR="002D0D38" w:rsidRPr="002D0D38" w:rsidRDefault="00137FF7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786</w:t>
            </w:r>
          </w:p>
        </w:tc>
      </w:tr>
      <w:tr w:rsidR="002D0D38" w14:paraId="3CB7EBA5" w14:textId="77777777" w:rsidTr="002D0D38">
        <w:tc>
          <w:tcPr>
            <w:tcW w:w="1390" w:type="dxa"/>
          </w:tcPr>
          <w:p w14:paraId="125FA197" w14:textId="77777777" w:rsidR="002D0D38" w:rsidRDefault="002D0D38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79C6E9D4" w14:textId="7BCE43A2" w:rsidR="002D0D38" w:rsidRDefault="002D0D38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group x Stimulus condition</w:t>
            </w:r>
          </w:p>
        </w:tc>
        <w:tc>
          <w:tcPr>
            <w:tcW w:w="1890" w:type="dxa"/>
          </w:tcPr>
          <w:p w14:paraId="5F057142" w14:textId="136F1E0E" w:rsidR="002D0D38" w:rsidRPr="002D0D38" w:rsidRDefault="004E3635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03</w:t>
            </w:r>
          </w:p>
        </w:tc>
        <w:tc>
          <w:tcPr>
            <w:tcW w:w="540" w:type="dxa"/>
          </w:tcPr>
          <w:p w14:paraId="6ED6EBEE" w14:textId="28E0A8D3" w:rsidR="002D0D38" w:rsidRPr="002D0D38" w:rsidRDefault="004E3635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6260C6F" w14:textId="33C9DD1B" w:rsidR="002D0D38" w:rsidRPr="002D0D38" w:rsidRDefault="004E3635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372</w:t>
            </w:r>
          </w:p>
        </w:tc>
      </w:tr>
      <w:tr w:rsidR="002D0D38" w14:paraId="62034BE2" w14:textId="77777777" w:rsidTr="002D0D38">
        <w:tc>
          <w:tcPr>
            <w:tcW w:w="1390" w:type="dxa"/>
          </w:tcPr>
          <w:p w14:paraId="618C0F31" w14:textId="77777777" w:rsidR="002D0D38" w:rsidRDefault="002D0D38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552FB6C5" w14:textId="1ABE521D" w:rsidR="002D0D38" w:rsidRDefault="002D0D38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’s age x Stimulus condition</w:t>
            </w:r>
          </w:p>
        </w:tc>
        <w:tc>
          <w:tcPr>
            <w:tcW w:w="1890" w:type="dxa"/>
          </w:tcPr>
          <w:p w14:paraId="228399F5" w14:textId="40A709E7" w:rsidR="002D0D38" w:rsidRPr="002D0D38" w:rsidRDefault="00E31A17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419</w:t>
            </w:r>
          </w:p>
        </w:tc>
        <w:tc>
          <w:tcPr>
            <w:tcW w:w="540" w:type="dxa"/>
          </w:tcPr>
          <w:p w14:paraId="2DB5FF2E" w14:textId="6333C85E" w:rsidR="002D0D38" w:rsidRPr="002D0D38" w:rsidRDefault="00E31A17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3A0B63E0" w14:textId="59EC3A66" w:rsidR="002D0D38" w:rsidRPr="00E31A17" w:rsidRDefault="00E31A17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1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47</w:t>
            </w:r>
          </w:p>
        </w:tc>
      </w:tr>
      <w:tr w:rsidR="00D57513" w14:paraId="77F04DFE" w14:textId="77777777" w:rsidTr="002D0D38">
        <w:tc>
          <w:tcPr>
            <w:tcW w:w="1390" w:type="dxa"/>
            <w:tcBorders>
              <w:bottom w:val="single" w:sz="4" w:space="0" w:color="auto"/>
            </w:tcBorders>
          </w:tcPr>
          <w:p w14:paraId="192A69C9" w14:textId="77777777" w:rsidR="00D57513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bottom w:val="single" w:sz="4" w:space="0" w:color="auto"/>
            </w:tcBorders>
          </w:tcPr>
          <w:p w14:paraId="0B28FC4B" w14:textId="4697B3A2" w:rsidR="00D57513" w:rsidRDefault="002D0D38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group x Participant’s age x Stimulus conditio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E638C88" w14:textId="61CF1209" w:rsidR="00D57513" w:rsidRPr="002D0D38" w:rsidRDefault="001D64BC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C131B98" w14:textId="5FF3C14E" w:rsidR="00D57513" w:rsidRPr="002D0D38" w:rsidRDefault="001D64BC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416560F" w14:textId="65B82865" w:rsidR="00D57513" w:rsidRPr="002D0D38" w:rsidRDefault="001D64BC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892</w:t>
            </w:r>
          </w:p>
        </w:tc>
      </w:tr>
      <w:tr w:rsidR="0024174D" w14:paraId="69DE4A0E" w14:textId="77777777" w:rsidTr="00431D68">
        <w:tc>
          <w:tcPr>
            <w:tcW w:w="1390" w:type="dxa"/>
          </w:tcPr>
          <w:p w14:paraId="58ED1397" w14:textId="77777777" w:rsidR="0024174D" w:rsidRDefault="0024174D" w:rsidP="002417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s</w:t>
            </w:r>
          </w:p>
        </w:tc>
        <w:tc>
          <w:tcPr>
            <w:tcW w:w="4100" w:type="dxa"/>
          </w:tcPr>
          <w:p w14:paraId="1A156DB0" w14:textId="1FB59EF5" w:rsidR="0024174D" w:rsidRPr="002D0D38" w:rsidRDefault="0024174D" w:rsidP="0024174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90" w:type="dxa"/>
          </w:tcPr>
          <w:p w14:paraId="431DA6A5" w14:textId="503D2605" w:rsidR="0024174D" w:rsidRPr="008B79C5" w:rsidRDefault="008B79C5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568</w:t>
            </w:r>
          </w:p>
        </w:tc>
        <w:tc>
          <w:tcPr>
            <w:tcW w:w="540" w:type="dxa"/>
          </w:tcPr>
          <w:p w14:paraId="638EDA23" w14:textId="54E86448" w:rsidR="0024174D" w:rsidRPr="008B79C5" w:rsidRDefault="008B79C5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A535484" w14:textId="50CC5AB3" w:rsidR="0024174D" w:rsidRPr="008B79C5" w:rsidRDefault="008B79C5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EB5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</w:tr>
      <w:tr w:rsidR="0024174D" w14:paraId="635236BB" w14:textId="77777777" w:rsidTr="00431D68">
        <w:tc>
          <w:tcPr>
            <w:tcW w:w="1390" w:type="dxa"/>
          </w:tcPr>
          <w:p w14:paraId="0FCBEFE7" w14:textId="77777777" w:rsidR="0024174D" w:rsidRDefault="0024174D" w:rsidP="002417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1DBF2B37" w14:textId="12606EE3" w:rsidR="0024174D" w:rsidRPr="002D0D38" w:rsidRDefault="0024174D" w:rsidP="0024174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group</w:t>
            </w:r>
          </w:p>
        </w:tc>
        <w:tc>
          <w:tcPr>
            <w:tcW w:w="1890" w:type="dxa"/>
          </w:tcPr>
          <w:p w14:paraId="49E99C98" w14:textId="22EA9F79" w:rsidR="0024174D" w:rsidRPr="008B79C5" w:rsidRDefault="0077298D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417</w:t>
            </w:r>
          </w:p>
        </w:tc>
        <w:tc>
          <w:tcPr>
            <w:tcW w:w="540" w:type="dxa"/>
          </w:tcPr>
          <w:p w14:paraId="2229553A" w14:textId="1DF4AF70" w:rsidR="0024174D" w:rsidRPr="008B79C5" w:rsidRDefault="0077298D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6B75C07" w14:textId="4C574EE7" w:rsidR="0024174D" w:rsidRPr="0077298D" w:rsidRDefault="0077298D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29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72</w:t>
            </w:r>
          </w:p>
        </w:tc>
      </w:tr>
      <w:tr w:rsidR="0024174D" w:rsidRPr="00D9625F" w14:paraId="3DCDBAE6" w14:textId="77777777" w:rsidTr="0024174D">
        <w:tc>
          <w:tcPr>
            <w:tcW w:w="1390" w:type="dxa"/>
          </w:tcPr>
          <w:p w14:paraId="640A9AFE" w14:textId="77777777" w:rsidR="0024174D" w:rsidRDefault="0024174D" w:rsidP="002417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05E8F42B" w14:textId="1092E1CC" w:rsidR="0024174D" w:rsidRPr="002D0D38" w:rsidRDefault="0024174D" w:rsidP="0024174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’s age</w:t>
            </w:r>
          </w:p>
        </w:tc>
        <w:tc>
          <w:tcPr>
            <w:tcW w:w="1890" w:type="dxa"/>
          </w:tcPr>
          <w:p w14:paraId="54EBCCB1" w14:textId="2CA526AB" w:rsidR="0024174D" w:rsidRPr="008B79C5" w:rsidRDefault="00D9625F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095</w:t>
            </w:r>
          </w:p>
        </w:tc>
        <w:tc>
          <w:tcPr>
            <w:tcW w:w="540" w:type="dxa"/>
          </w:tcPr>
          <w:p w14:paraId="75188F8B" w14:textId="56C94A95" w:rsidR="0024174D" w:rsidRPr="008B79C5" w:rsidRDefault="00D9625F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A47C141" w14:textId="2E50D125" w:rsidR="0024174D" w:rsidRPr="00D9625F" w:rsidRDefault="00D9625F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62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40</w:t>
            </w:r>
          </w:p>
        </w:tc>
      </w:tr>
      <w:tr w:rsidR="0024174D" w:rsidRPr="0083153F" w14:paraId="410A2B87" w14:textId="77777777" w:rsidTr="0024174D">
        <w:tc>
          <w:tcPr>
            <w:tcW w:w="1390" w:type="dxa"/>
          </w:tcPr>
          <w:p w14:paraId="43FFBEF1" w14:textId="77777777" w:rsidR="0024174D" w:rsidRDefault="0024174D" w:rsidP="002417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454CECFB" w14:textId="79393F7D" w:rsidR="0024174D" w:rsidRPr="002D0D38" w:rsidRDefault="0024174D" w:rsidP="0024174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ulus condition</w:t>
            </w:r>
          </w:p>
        </w:tc>
        <w:tc>
          <w:tcPr>
            <w:tcW w:w="1890" w:type="dxa"/>
          </w:tcPr>
          <w:p w14:paraId="332C3353" w14:textId="7B6A38B7" w:rsidR="0024174D" w:rsidRPr="008B79C5" w:rsidRDefault="00224680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567</w:t>
            </w:r>
          </w:p>
        </w:tc>
        <w:tc>
          <w:tcPr>
            <w:tcW w:w="540" w:type="dxa"/>
          </w:tcPr>
          <w:p w14:paraId="41B9BE56" w14:textId="350ED146" w:rsidR="0024174D" w:rsidRPr="008B79C5" w:rsidRDefault="00224680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DC7B227" w14:textId="6202DC46" w:rsidR="0024174D" w:rsidRPr="0083153F" w:rsidRDefault="00224680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949</w:t>
            </w:r>
          </w:p>
        </w:tc>
      </w:tr>
      <w:tr w:rsidR="0024174D" w14:paraId="477D5F7D" w14:textId="77777777" w:rsidTr="0024174D">
        <w:tc>
          <w:tcPr>
            <w:tcW w:w="1390" w:type="dxa"/>
          </w:tcPr>
          <w:p w14:paraId="7365E56C" w14:textId="77777777" w:rsidR="0024174D" w:rsidRDefault="0024174D" w:rsidP="002417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271F5739" w14:textId="03B9E522" w:rsidR="0024174D" w:rsidRPr="002D0D38" w:rsidRDefault="0024174D" w:rsidP="0024174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group x Participant’s age</w:t>
            </w:r>
          </w:p>
        </w:tc>
        <w:tc>
          <w:tcPr>
            <w:tcW w:w="1890" w:type="dxa"/>
          </w:tcPr>
          <w:p w14:paraId="7861EA43" w14:textId="04E2F30C" w:rsidR="0024174D" w:rsidRPr="008B79C5" w:rsidRDefault="00224680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540" w:type="dxa"/>
          </w:tcPr>
          <w:p w14:paraId="5F651442" w14:textId="1192C5CA" w:rsidR="0024174D" w:rsidRPr="008B79C5" w:rsidRDefault="00224680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3C714FF" w14:textId="7867A738" w:rsidR="0024174D" w:rsidRPr="008B79C5" w:rsidRDefault="00224680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786</w:t>
            </w:r>
          </w:p>
        </w:tc>
      </w:tr>
      <w:tr w:rsidR="0024174D" w:rsidRPr="006C715E" w14:paraId="15B7B1F9" w14:textId="77777777" w:rsidTr="0024174D">
        <w:tc>
          <w:tcPr>
            <w:tcW w:w="1390" w:type="dxa"/>
          </w:tcPr>
          <w:p w14:paraId="7D223B24" w14:textId="77777777" w:rsidR="0024174D" w:rsidRDefault="0024174D" w:rsidP="002417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2543D3C2" w14:textId="1627EB48" w:rsidR="0024174D" w:rsidRPr="002D0D38" w:rsidRDefault="0024174D" w:rsidP="0024174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group x Stimulus condition</w:t>
            </w:r>
          </w:p>
        </w:tc>
        <w:tc>
          <w:tcPr>
            <w:tcW w:w="1890" w:type="dxa"/>
          </w:tcPr>
          <w:p w14:paraId="361F80BC" w14:textId="4B3D99CC" w:rsidR="0024174D" w:rsidRPr="008B79C5" w:rsidRDefault="006C715E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675</w:t>
            </w:r>
          </w:p>
        </w:tc>
        <w:tc>
          <w:tcPr>
            <w:tcW w:w="540" w:type="dxa"/>
          </w:tcPr>
          <w:p w14:paraId="719A7C2B" w14:textId="15420958" w:rsidR="0024174D" w:rsidRPr="008B79C5" w:rsidRDefault="006C715E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E9A6F96" w14:textId="20474F9F" w:rsidR="0024174D" w:rsidRPr="006C715E" w:rsidRDefault="006C715E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1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42</w:t>
            </w:r>
          </w:p>
        </w:tc>
      </w:tr>
      <w:tr w:rsidR="0024174D" w14:paraId="5E94448C" w14:textId="77777777" w:rsidTr="0024174D">
        <w:tc>
          <w:tcPr>
            <w:tcW w:w="1390" w:type="dxa"/>
          </w:tcPr>
          <w:p w14:paraId="4495DE36" w14:textId="77777777" w:rsidR="0024174D" w:rsidRDefault="0024174D" w:rsidP="002417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447A8B8B" w14:textId="28CAE62D" w:rsidR="0024174D" w:rsidRPr="002D0D38" w:rsidRDefault="0024174D" w:rsidP="0024174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’s age x Stimulus condition</w:t>
            </w:r>
          </w:p>
        </w:tc>
        <w:tc>
          <w:tcPr>
            <w:tcW w:w="1890" w:type="dxa"/>
          </w:tcPr>
          <w:p w14:paraId="2C4829BD" w14:textId="5E99E289" w:rsidR="0024174D" w:rsidRPr="008B79C5" w:rsidRDefault="00224680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752</w:t>
            </w:r>
          </w:p>
        </w:tc>
        <w:tc>
          <w:tcPr>
            <w:tcW w:w="540" w:type="dxa"/>
          </w:tcPr>
          <w:p w14:paraId="6776141F" w14:textId="50947C48" w:rsidR="0024174D" w:rsidRPr="008B79C5" w:rsidRDefault="00224680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37EEC8A5" w14:textId="43123840" w:rsidR="0024174D" w:rsidRPr="00224680" w:rsidRDefault="00224680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46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043</w:t>
            </w:r>
          </w:p>
        </w:tc>
      </w:tr>
      <w:tr w:rsidR="0024174D" w14:paraId="60C474DB" w14:textId="77777777" w:rsidTr="0024174D">
        <w:tc>
          <w:tcPr>
            <w:tcW w:w="1390" w:type="dxa"/>
            <w:tcBorders>
              <w:bottom w:val="single" w:sz="4" w:space="0" w:color="auto"/>
            </w:tcBorders>
          </w:tcPr>
          <w:p w14:paraId="1887CCB1" w14:textId="77777777" w:rsidR="0024174D" w:rsidRDefault="0024174D" w:rsidP="002417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bottom w:val="single" w:sz="4" w:space="0" w:color="auto"/>
            </w:tcBorders>
          </w:tcPr>
          <w:p w14:paraId="2CC4728D" w14:textId="557C3912" w:rsidR="0024174D" w:rsidRPr="002D0D38" w:rsidRDefault="0024174D" w:rsidP="0024174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group x Participant’s age x Stimulus conditio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76B534F" w14:textId="1FCAACCB" w:rsidR="0024174D" w:rsidRPr="008B79C5" w:rsidRDefault="006C715E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9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B67A723" w14:textId="3D539CA5" w:rsidR="0024174D" w:rsidRPr="008B79C5" w:rsidRDefault="006C715E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283AE5A" w14:textId="349E24B1" w:rsidR="0024174D" w:rsidRPr="008B79C5" w:rsidRDefault="006C715E" w:rsidP="0024174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25</w:t>
            </w:r>
          </w:p>
        </w:tc>
      </w:tr>
    </w:tbl>
    <w:p w14:paraId="6BC3DE4E" w14:textId="019EB317" w:rsidR="00D57513" w:rsidRPr="00B15176" w:rsidRDefault="00FF2DAD" w:rsidP="00B15176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1B59D6">
        <w:rPr>
          <w:rFonts w:ascii="Times New Roman" w:hAnsi="Times New Roman" w:cs="Times New Roman"/>
          <w:sz w:val="24"/>
          <w:szCs w:val="24"/>
        </w:rPr>
        <w:t xml:space="preserve"> tested</w:t>
      </w:r>
      <w:r>
        <w:rPr>
          <w:rFonts w:ascii="Times New Roman" w:hAnsi="Times New Roman" w:cs="Times New Roman"/>
          <w:sz w:val="24"/>
          <w:szCs w:val="24"/>
        </w:rPr>
        <w:t xml:space="preserve"> models are similar to those presented in Additional File 7: Table S7 but </w:t>
      </w:r>
      <w:r w:rsidR="00904E89">
        <w:rPr>
          <w:rFonts w:ascii="Times New Roman" w:hAnsi="Times New Roman" w:cs="Times New Roman"/>
          <w:sz w:val="24"/>
          <w:szCs w:val="24"/>
        </w:rPr>
        <w:t>include stimulus condition and all its interactions with participant’s age and group</w:t>
      </w:r>
      <w:r w:rsidR="00595AF6">
        <w:rPr>
          <w:rFonts w:ascii="Times New Roman" w:hAnsi="Times New Roman" w:cs="Times New Roman"/>
          <w:sz w:val="24"/>
          <w:szCs w:val="24"/>
        </w:rPr>
        <w:t xml:space="preserve"> as additional fixed effects</w:t>
      </w:r>
      <w:r w:rsidR="00904E89">
        <w:rPr>
          <w:rFonts w:ascii="Times New Roman" w:hAnsi="Times New Roman" w:cs="Times New Roman"/>
          <w:sz w:val="24"/>
          <w:szCs w:val="24"/>
        </w:rPr>
        <w:t xml:space="preserve">. </w:t>
      </w:r>
      <w:r w:rsidR="00D57513" w:rsidRPr="00B15176">
        <w:rPr>
          <w:rFonts w:ascii="Times New Roman" w:hAnsi="Times New Roman" w:cs="Times New Roman"/>
          <w:sz w:val="24"/>
          <w:szCs w:val="24"/>
        </w:rPr>
        <w:t>Significance of the fixed effects is assessed using analysis of variance type III sum of squares and the Wald χ</w:t>
      </w:r>
      <w:r w:rsidR="00D57513" w:rsidRPr="00B1517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57513" w:rsidRPr="00B15176">
        <w:rPr>
          <w:rFonts w:ascii="Times New Roman" w:hAnsi="Times New Roman" w:cs="Times New Roman"/>
          <w:sz w:val="24"/>
          <w:szCs w:val="24"/>
        </w:rPr>
        <w:t xml:space="preserve"> test. </w:t>
      </w:r>
      <w:r w:rsidR="00D57513" w:rsidRPr="00B15176">
        <w:rPr>
          <w:rFonts w:ascii="Times New Roman" w:hAnsi="Times New Roman" w:cs="Times New Roman"/>
          <w:i/>
          <w:sz w:val="24"/>
          <w:szCs w:val="24"/>
        </w:rPr>
        <w:t>p</w:t>
      </w:r>
      <w:r w:rsidR="00774499" w:rsidRPr="00B15176">
        <w:rPr>
          <w:rFonts w:ascii="Times New Roman" w:hAnsi="Times New Roman" w:cs="Times New Roman"/>
          <w:sz w:val="24"/>
          <w:szCs w:val="24"/>
        </w:rPr>
        <w:noBreakHyphen/>
      </w:r>
      <w:r w:rsidR="00D57513" w:rsidRPr="00B15176">
        <w:rPr>
          <w:rFonts w:ascii="Times New Roman" w:hAnsi="Times New Roman" w:cs="Times New Roman"/>
          <w:sz w:val="24"/>
          <w:szCs w:val="24"/>
        </w:rPr>
        <w:t>values below 0.05 are highlighted in bold.</w:t>
      </w:r>
    </w:p>
    <w:p w14:paraId="543453FD" w14:textId="77777777" w:rsidR="0082614E" w:rsidRPr="00B15176" w:rsidRDefault="00D57513" w:rsidP="00B151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5176">
        <w:rPr>
          <w:rFonts w:ascii="Times New Roman" w:hAnsi="Times New Roman" w:cs="Times New Roman"/>
          <w:sz w:val="24"/>
          <w:szCs w:val="24"/>
        </w:rPr>
        <w:t>Abbreviations: df: degrees of freedom; ROI: region-of-interest.</w:t>
      </w:r>
    </w:p>
    <w:sectPr w:rsidR="0082614E" w:rsidRPr="00B151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6B5B"/>
    <w:rsid w:val="00137FF7"/>
    <w:rsid w:val="001B59D6"/>
    <w:rsid w:val="001D64BC"/>
    <w:rsid w:val="00224680"/>
    <w:rsid w:val="0024174D"/>
    <w:rsid w:val="002D0D38"/>
    <w:rsid w:val="00327EE5"/>
    <w:rsid w:val="003C5013"/>
    <w:rsid w:val="003E7FFE"/>
    <w:rsid w:val="004A2EC8"/>
    <w:rsid w:val="004E3635"/>
    <w:rsid w:val="00562212"/>
    <w:rsid w:val="00595AF6"/>
    <w:rsid w:val="005D1087"/>
    <w:rsid w:val="00611B94"/>
    <w:rsid w:val="006C715E"/>
    <w:rsid w:val="00763168"/>
    <w:rsid w:val="0077298D"/>
    <w:rsid w:val="00774499"/>
    <w:rsid w:val="0083153F"/>
    <w:rsid w:val="0088569E"/>
    <w:rsid w:val="008B79C5"/>
    <w:rsid w:val="00904E89"/>
    <w:rsid w:val="00911D9D"/>
    <w:rsid w:val="00946B5B"/>
    <w:rsid w:val="00B15176"/>
    <w:rsid w:val="00B762DD"/>
    <w:rsid w:val="00C17294"/>
    <w:rsid w:val="00C22041"/>
    <w:rsid w:val="00D57513"/>
    <w:rsid w:val="00D9625F"/>
    <w:rsid w:val="00E31A17"/>
    <w:rsid w:val="00EB56D2"/>
    <w:rsid w:val="00F72EDB"/>
    <w:rsid w:val="00FF2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65960"/>
  <w15:chartTrackingRefBased/>
  <w15:docId w15:val="{BA1F0FD2-1D33-4BF4-AD14-C7961AFCE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57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44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4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Vijay.Rayasam@siroclinpharm.com]</dc:creator>
  <cp:keywords/>
  <dc:description/>
  <cp:lastModifiedBy>Kaliukhovich, Dzmitry [RNDBE]</cp:lastModifiedBy>
  <cp:revision>36</cp:revision>
  <dcterms:created xsi:type="dcterms:W3CDTF">2020-01-17T09:30:00Z</dcterms:created>
  <dcterms:modified xsi:type="dcterms:W3CDTF">2020-05-26T12:59:00Z</dcterms:modified>
</cp:coreProperties>
</file>